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i/>
          <w:i/>
          <w:szCs w:val="21"/>
        </w:rPr>
      </w:pPr>
      <w:r>
        <w:rPr>
          <w:szCs w:val="21"/>
        </w:rPr>
        <w:t>Identification and characterization of drought-responsive CC-type glutaredoxins from cassava cultivars reveals their involvement in ABA signalling.</w:t>
      </w:r>
    </w:p>
    <w:p>
      <w:pPr>
        <w:pStyle w:val="Normal"/>
        <w:spacing w:lineRule="auto" w:line="360" w:before="156" w:after="0"/>
        <w:jc w:val="center"/>
        <w:rPr>
          <w:rFonts w:ascii="Calibri" w:hAnsi="Calibri" w:cs="Calibri"/>
          <w:szCs w:val="22"/>
        </w:rPr>
      </w:pPr>
      <w:r>
        <w:rPr>
          <w:szCs w:val="21"/>
        </w:rPr>
        <w:t>Meng-Bin Ruan</w:t>
      </w:r>
      <w:r>
        <w:rPr>
          <w:szCs w:val="21"/>
          <w:vertAlign w:val="superscript"/>
        </w:rPr>
        <w:t>1,2,†,*</w:t>
      </w:r>
      <w:r>
        <w:rPr>
          <w:szCs w:val="21"/>
        </w:rPr>
        <w:t>, Yi-Ling Yang</w:t>
      </w:r>
      <w:r>
        <w:rPr>
          <w:szCs w:val="21"/>
          <w:vertAlign w:val="superscript"/>
        </w:rPr>
        <w:t>3,†</w:t>
      </w:r>
      <w:r>
        <w:rPr>
          <w:szCs w:val="21"/>
        </w:rPr>
        <w:t>, Xin Guo</w:t>
      </w:r>
      <w:r>
        <w:rPr>
          <w:szCs w:val="21"/>
          <w:vertAlign w:val="superscript"/>
        </w:rPr>
        <w:t>4</w:t>
      </w:r>
      <w:r>
        <w:rPr>
          <w:szCs w:val="21"/>
        </w:rPr>
        <w:t>, Bin Wang</w:t>
      </w:r>
      <w:r>
        <w:rPr>
          <w:szCs w:val="21"/>
          <w:vertAlign w:val="superscript"/>
        </w:rPr>
        <w:t>4</w:t>
      </w:r>
      <w:r>
        <w:rPr>
          <w:szCs w:val="21"/>
        </w:rPr>
        <w:t>, Xiao-Ling Yu</w:t>
      </w:r>
      <w:r>
        <w:rPr>
          <w:szCs w:val="21"/>
          <w:vertAlign w:val="superscript"/>
        </w:rPr>
        <w:t>1,2</w:t>
      </w:r>
      <w:r>
        <w:rPr>
          <w:szCs w:val="21"/>
        </w:rPr>
        <w:t>,</w:t>
      </w:r>
      <w:r>
        <w:rPr>
          <w:rFonts w:eastAsia="Times New Roman"/>
          <w:color w:val="000000"/>
          <w:kern w:val="0"/>
          <w:sz w:val="24"/>
          <w:lang w:bidi="en-US"/>
        </w:rPr>
        <w:t xml:space="preserve"> </w:t>
      </w:r>
      <w:r>
        <w:rPr>
          <w:szCs w:val="21"/>
          <w:lang w:bidi="en-US"/>
        </w:rPr>
        <w:t xml:space="preserve">Kai-Mian Li </w:t>
      </w:r>
      <w:r>
        <w:rPr>
          <w:szCs w:val="21"/>
          <w:vertAlign w:val="superscript"/>
          <w:lang w:bidi="en-US"/>
        </w:rPr>
        <w:t>5</w:t>
      </w:r>
      <w:r>
        <w:rPr>
          <w:szCs w:val="21"/>
          <w:lang w:bidi="en-US"/>
        </w:rPr>
        <w:t xml:space="preserve">, and </w:t>
      </w:r>
      <w:r>
        <w:rPr>
          <w:szCs w:val="21"/>
        </w:rPr>
        <w:t>Ming Peng</w:t>
      </w:r>
      <w:r>
        <w:rPr>
          <w:szCs w:val="21"/>
          <w:vertAlign w:val="superscript"/>
        </w:rPr>
        <w:t>1,2,*</w:t>
      </w:r>
    </w:p>
    <w:p>
      <w:pPr>
        <w:pStyle w:val="Normal"/>
        <w:rPr/>
      </w:pPr>
      <w:r>
        <w:rPr/>
        <w:t>Table S6. Protein sequences of TGA transcription factors from cassava and Arabidopsis.</w:t>
      </w:r>
    </w:p>
    <w:p>
      <w:pPr>
        <w:pStyle w:val="Normal"/>
        <w:rPr/>
      </w:pPr>
      <w:r>
        <w:rPr/>
        <w:t>&gt;MeTGA074</w:t>
      </w:r>
    </w:p>
    <w:p>
      <w:pPr>
        <w:pStyle w:val="Normal"/>
        <w:rPr/>
      </w:pPr>
      <w:r>
        <w:rPr/>
        <w:t>MGSRVGLEDEKEANGMLSFDPQLPISNALGIEGSTIHPYRVSGFGLFEQSVAFHFEDVVDLSTNTVFNSAKASSQEVSSDPLNIGTSDKLTTSLNINPSAAQVESQRLPPEKKQQLNLVSISSGNTENWGESNMADASPRTDISTDGDTDDKNPRFAYGQSNAVAVSDSSDRSKDKLDQKTLRRLAQNREAARKSRLRKKAYVQQLESSRLKLTQLEQELQRARQQGVFISSSGDQAHSMSGNGAMAFDVEYARWLEEQNRQINELRSAVNTHAGDTELRIIIDGIMAHYDEIFRLKGNAAAADVFHLLSGMWKTPAERCFLWLGGFRSSELLKLLVNQLEPLTEQQLVGIGNLQQSSQQAEDALSQGMEALQQSLAETLSSGSLGSSSSSGNVANYMGQMAMAMGKLGTLEGFIRQADNLRQQTLQQMHRILTTRQSARALLAIHDYFSRLRALSSLWLARP</w:t>
      </w:r>
    </w:p>
    <w:p>
      <w:pPr>
        <w:pStyle w:val="Normal"/>
        <w:rPr/>
      </w:pPr>
      <w:r>
        <w:rPr/>
        <w:t>&gt;MeTGA304</w:t>
      </w:r>
    </w:p>
    <w:p>
      <w:pPr>
        <w:pStyle w:val="Normal"/>
        <w:rPr/>
      </w:pPr>
      <w:r>
        <w:rPr/>
        <w:t>MASHGVGETGLSDSGPSNHHLPYAALHGINAPSTSFFNQEGSPFDFGELEEAVLQGVKIRNDEAKAPLFRPAATLEMFPPWPIRFQQTPRGSSKSGGESTDSGSAVNTLSSKAEAQLDSDSPISKKASSSDHHQAFDQKHLQLQQHQQQMEMASNTSRTGAPSELNPSPAKLPQEKRKGSTSEKQLDAKTLRRLAQNREAARKSRLRKKAYVQQLESSRIKLTQLEQDLQRARQQGLFLGGCSGVGGNISPGAAIFDMEYARWLEDDHRHMSELRTGLQAHLSDGDLRVIVDRYISHYDEIFRLKGVAAKSDVFHLVTGMWSTPAERCFLWMGGFRPSELIKMLTSQLDPLTDQQIVGICSLQHSSQQAEEALSQGLEQLQQSLVDTIASGQIVDGMQQMAVALGKLANLEGFVRQADNLRQQTLHQLRRILTVRQAARCFLVIGEYYGRLRALSSLWASRPRESLMGEENACQTGSDLQMVEPPPNHFSNF*</w:t>
      </w:r>
    </w:p>
    <w:p>
      <w:pPr>
        <w:pStyle w:val="Normal"/>
        <w:rPr/>
      </w:pPr>
      <w:r>
        <w:rPr/>
        <w:t>&gt;MeTGA351</w:t>
      </w:r>
    </w:p>
    <w:p>
      <w:pPr>
        <w:pStyle w:val="Normal"/>
        <w:rPr/>
      </w:pPr>
      <w:r>
        <w:rPr/>
        <w:t>MQSFKHFPLPEMYCHSSFFLRGEDGSRNQTRFADLGELEQPAPAFHHDDAVDLSPSSMFSLKSGNVAVLSSNLQYDAVLNTSIGSAEIATTGTGCLDTGQYMYHKGTTIASSLGNAHCIENWGDSGMADNSQQTDTSTDVDTDDRNQLHGVQHGTVMVVDSMEKSKAKAGDQKTLRRLAQNREAARKSRLRKKAYVQQLESSRHRLAQLEQELQRARQQGIFVASGLSGDHGAGNGAVAFNMDYARWLEEHQRLISDLRSAVNSHMGDNELHVLVDAVMSHYDEIFRLKSIGTKADVFHMLSGMWKTPAERCFMWLGGFRSSELLKILGNHLEPLTDQQLMGICNLQQSSQQAEDALSQGMEALQQSLVETVSSTSLGPAGSGKVADYMGQMAIAMGKLATLENFIHQADLLRQQTLQQMNRILTTRQAARALLVISDYTSRLRALSSLWLARPRD*</w:t>
      </w:r>
    </w:p>
    <w:p>
      <w:pPr>
        <w:pStyle w:val="Normal"/>
        <w:rPr/>
      </w:pPr>
      <w:r>
        <w:rPr/>
        <w:t>&gt;MeTGA813</w:t>
      </w:r>
    </w:p>
    <w:p>
      <w:pPr>
        <w:pStyle w:val="Normal"/>
        <w:rPr/>
      </w:pPr>
      <w:r>
        <w:rPr/>
        <w:t>MNSPSTQFVSPGRMGMYEPIHQIGMWGENFKSNGISNASPSMFIPGNPNSSQSILIPAETKLDNQSEDTSHGTLGPSSSKYDQEASKPIDKVQRRLAQNREAARKSRLRKKAYVQQLESSRLKLFQLEQELERARHQGLYVGGLETSQMGFAGPINPGIANFEMEYGHWLEEQNKNIHDLRNALNAHISDNELRILVDTGINHYSELFRMKATAAKADVFYLMSGMWKSSAERFFLWIGGFRPSELLKVLKPQLEPLTDQQLLDVSNLKQSCQQAEDALSQGMEKLQQTLAETVAAGRLGEASHMPQMDTAMEKLEVGRNQLPL</w:t>
      </w:r>
    </w:p>
    <w:p>
      <w:pPr>
        <w:pStyle w:val="Normal"/>
        <w:rPr/>
      </w:pPr>
      <w:r>
        <w:rPr/>
        <w:t>&gt;PAN</w:t>
      </w:r>
    </w:p>
    <w:p>
      <w:pPr>
        <w:pStyle w:val="Normal"/>
        <w:rPr/>
      </w:pPr>
      <w:r>
        <w:rPr/>
        <w:t>MQSSFKTVPFTPDFYSQSSYFFRGDSCLEEFHQPVNGFHHEEAIDLSPNVTIASANLHYTTFDTVMDCGGGGGGGLRERLEGGEEECLDTGQLVYQKGTRLVGGGVGEVNSSWCDSVSAMADNSQHTDTSTDIDTDDKTQLNGGHQGMLLATNCSDQSNVKSSDQRTLRRLAQNREAARKSRLRKKAYVQQLENSRIRLAQLEEELKRARQQGSLVERGVSADHTHLAAGNGVFSFELEYTRWKEEHQRMINDLRSGVNSQLGDNDLRVLVDAVMSHYDEIFRLKGIGTKVDVFHMLSGMWKTPAERFFMWLGGFRSSELLKILGNHVDPLTDQQLIGICNLQQSSQQAEDALSQGMEALQQSLLETLSSASMGPNSSANVADYMGHMAMAMGKLGTLENFLRQADLLRQQTLQQLHRILTTRQAARAFLVIHDYISRLRALSSLWLARPRD</w:t>
      </w:r>
    </w:p>
    <w:p>
      <w:pPr>
        <w:pStyle w:val="Normal"/>
        <w:rPr/>
      </w:pPr>
      <w:r>
        <w:rPr/>
        <w:t>&gt;AtTGA1</w:t>
      </w:r>
    </w:p>
    <w:p>
      <w:pPr>
        <w:pStyle w:val="Normal"/>
        <w:rPr/>
      </w:pPr>
      <w:r>
        <w:rPr/>
        <w:t>MFDQEASTSRHPDKIQRRLAQNREAARKSRLRKKAYVQQLETSRLKLIQLEQELDRARQQGFYVGNGIDTNSLGFSETMNPGIAAFEMEYGHWVEEQNRQICELRTVLHGHINDIELRSLVENAMKHYFELFRMKSSAAKADVFFVMSGMWRTSAERFFLWIGGFRPSDLLKVLLPHFDVLTDQQLLDVCNLKQSCQQAEDALTQGMEKLQHTLADCVAAGQLGEGSYIPQVNSAMDRLEALVSFVNQADHLRHETLQQMYRILTTRQAARGLLALGEYFQRLRALSSSWATRHREPT</w:t>
      </w:r>
    </w:p>
    <w:p>
      <w:pPr>
        <w:pStyle w:val="Normal"/>
        <w:rPr/>
      </w:pPr>
      <w:r>
        <w:rPr/>
        <w:t>&gt;AtTGA2</w:t>
      </w:r>
    </w:p>
    <w:p>
      <w:pPr>
        <w:pStyle w:val="Normal"/>
        <w:rPr/>
      </w:pPr>
      <w:r>
        <w:rPr/>
        <w:t>MADTSPRTDVSTDDDTDHPDLGSEGALVNTAASDSSDRSKGKMDQKTLRRLAQNREAARKSRLRKKAYVQQLENSRLKLTQLEQELQRARQQGVFISGTGDQAHSTGGNGALAFDAEHSRWLEEKNKQMNELRSALNAHAGDSELRIIVDGVMAHYEELFRIKSNAAKNDVFHLLSGMWKTPAERCFLWLGGFRSSELLKLLANQLEPMTERQLMGINNLQQTSQQAEDALSQGMESLQQSLADTLSSGTLGSSSSGNVASYMGQMAMAMGKLGTLEGFIRQADNLRLQTLQQMIRVLTTRQSARALLAIHDYFSRLRALSSLWLARPRE</w:t>
      </w:r>
    </w:p>
    <w:p>
      <w:pPr>
        <w:pStyle w:val="Normal"/>
        <w:rPr/>
      </w:pPr>
      <w:r>
        <w:rPr/>
        <w:t>&gt;AtTGA3</w:t>
      </w:r>
    </w:p>
    <w:p>
      <w:pPr>
        <w:pStyle w:val="Normal"/>
        <w:rPr/>
      </w:pPr>
      <w:r>
        <w:rPr/>
        <w:t>MEMMSSSSSTTQVVSFRDMGMYEPFQQLSGWESPFKSDINNITSNQNNNQSSSTTLEVDARPEADDNNRVNYTSVYNNSLEAEPSSNNDQDEDRINDKMKRRLAQNREAARKSRLRKKAHVQQLEESRLKLSQLEQELVRARQQGLCVRNSSDTSYLGPAGNMNSGIAAFEMEYTHWLEEQNRRVSEIRTALQAHIGDIELKMLVDSCLNHYANLFRMKADAAKADVFFLMSGMWRTSTERFFQWIGGFRPSELLNVVMPYVEPLTDQQLLEVRNLQQSSQQAEEALSQGLDKLQQGLVESIAIQIKVVESVNHGAPMASAMENLQALESFVNQADHLRQQTLQQMSKILTTRQAARGLLALGEYFHRLRALSSLWAARPREHT</w:t>
      </w:r>
    </w:p>
    <w:p>
      <w:pPr>
        <w:pStyle w:val="Normal"/>
        <w:rPr/>
      </w:pPr>
      <w:r>
        <w:rPr/>
        <w:t>&gt;AtTGA4</w:t>
      </w:r>
    </w:p>
    <w:p>
      <w:pPr>
        <w:pStyle w:val="Normal"/>
        <w:rPr/>
      </w:pPr>
      <w:r>
        <w:rPr/>
        <w:t>MNTTSTHFVPPRRFEVYEPLNQIGMWEESFKNNGDMYTPGSIIIPTNEKPDSLSEDTSHGTEGTPHKFDQEASTSRHPDKIQRRLAQNREAARKSRLRKKAYVQQLETSRLKLIHLEQELDRARQQGFYVGNGVDTNALSFSDNMSSGIVAFEMEYGHWVEEQNRQICELRTVLHGQVSDIELRSLVENAMKHYFQLFRMKSAAAKIDVFYVMSGMWKTSAERFFLWIGGFRPSELLKVLLPHFDPLTDQQLLDVCNLRQSCQQAEDALSQGMEKLQHTLAESVAAGKLGEGSYIPQMTCAMERLEALVSFVNQADHLRHETLQQMHRILTTRQAARGLLALGEYFQRLRALSSSWAARQREPT</w:t>
      </w:r>
    </w:p>
    <w:p>
      <w:pPr>
        <w:pStyle w:val="Normal"/>
        <w:rPr/>
      </w:pPr>
      <w:r>
        <w:rPr/>
        <w:t>&gt;AtTGA5</w:t>
      </w:r>
    </w:p>
    <w:p>
      <w:pPr>
        <w:pStyle w:val="Normal"/>
        <w:rPr/>
      </w:pPr>
      <w:r>
        <w:rPr/>
        <w:t>MGDTSPRTSVSTDGDTDHNNLMFDEGHLGIGASDSSDRSKSKMDQKTLRRLAQNREAARKSRLRKKAYVQQLENSRLKLTQLEQELQRARQQGVFISSSGDQAHSTAGDGAMAFDVEYRRWQEDKNRQMKELSSAIDSHATDSELRIIVDGVIAHYEELYRIKGNAAKSDVFHLLSGMWKTPAERCFLWLGGFRSSELLKLIASQLEPLTEQQSLDINNLQQSSQQAEDALSQGMDNLQQSLADTLSSGTLGSSSSGNVASYMGQMAMAMGKLGTLEGFIRQADNLRLQTYQQMVRLLTTRQSARALLAVHNYTLRLRALSSLWLARPRE</w:t>
      </w:r>
    </w:p>
    <w:p>
      <w:pPr>
        <w:pStyle w:val="Normal"/>
        <w:rPr/>
      </w:pPr>
      <w:r>
        <w:rPr/>
        <w:t>&gt;AtTGA6</w:t>
      </w:r>
    </w:p>
    <w:p>
      <w:pPr>
        <w:pStyle w:val="Normal"/>
        <w:rPr/>
      </w:pPr>
      <w:r>
        <w:rPr/>
        <w:t>MHAAASDSSDRSKDKLDQKTLRRLAQNREAARKSRLRKKAYVQQLENSRLKLTQLEQELQRARQQGVFISSSGDQAHSTGGNGALAFDAEHSRWLEEKNRQMNELRSALNAHAGDTELRIIVDGVMAHYEELFRIKSNAAKNDVFHLLSGMWKTPAERCFLWLGGFRSSELLKLLANQLEPMTERQVMGINSLQQTSQQAEDALSQGMESLQQSLADTLSSGTLGSSSSDNVASYMGQMAMAMGQLGTLEGFIRQADNLRLQTLQQMLRVLTTRQSARALLAIHDYSSRLRALSSLWLARPRE</w:t>
      </w:r>
    </w:p>
    <w:p>
      <w:pPr>
        <w:pStyle w:val="Normal"/>
        <w:rPr/>
      </w:pPr>
      <w:r>
        <w:rPr/>
        <w:t>&gt;AtTGA7</w:t>
      </w:r>
    </w:p>
    <w:p>
      <w:pPr>
        <w:pStyle w:val="Normal"/>
        <w:rPr/>
      </w:pPr>
      <w:r>
        <w:rPr/>
        <w:t>MMSSSSPTQLASLRDMGIYEPFQQIVGWGNVFKSDINDHSPNTATSSIIQVDPRIDDHNNNIKINYDSSHNQIEAEQPSSNDNQDDDGRIHDKMKRRLAQNREAARKSRLRKKAYVQQLEESRLKLSQLEQELEKVKQQGHLGPSGSINTGIASFEMEYSHWLQEQSRRVSELRTALQSHISDIELKMLVESCLNHYANLFQMKSDAAKADVFYLISGMWRTSTERFFQWIGGFRPSELLNVVMPYLQPLTDQQILEVRNLQQSSQQAEDALSQGIDKLQQSLAESIVIDAVIESTHYPTHMAAAIENLQALEGFVNQADHLRQQTLQQMAKILTTRQSARGLLALGEYLHRLRALSSLWAARPQEPT</w:t>
      </w:r>
    </w:p>
    <w:p>
      <w:pPr>
        <w:pStyle w:val="Normal"/>
        <w:rPr/>
      </w:pPr>
      <w:r>
        <w:rPr/>
        <w:t>&gt;AtTGA9</w:t>
      </w:r>
    </w:p>
    <w:p>
      <w:pPr>
        <w:pStyle w:val="Normal"/>
        <w:rPr/>
      </w:pPr>
      <w:r>
        <w:rPr/>
        <w:t>MQGHHQNHHQHLSSSSATSSHGNFMNKDGYDIGEIDPSLFLYLDGQGHHDPPSTAPSPLHHHHTTQNLAMRPPTSTLNIFPSQPMHIEPPPSSTHNTDNTRLVPAAQPSGSTRPASDPSMDLTNHSQFHQPPQGSKSIKKEGNRKGLASSDHDIPKSSDPKTLRRLAQNREAARKSRLRKKAYVQQLESCRIKLTQLEQEIQRARSQGVFFGGSLIGGDQQQGGLPIGPGNISSEAAVFDMEYARWLEEQQRLLNELRVATQEHLSENELRMFVDTCLAHYDHLINLKAMVAKTDVFHLISGAWKTPAERCFLWMGGFRPSEIIKVIVNQIEPLTEQQIVGICGLQQSTQEAEEALSQGLEALNQSLSDSIVSDSLPPASAPLPPHLSNFMSHMSLALNKLSALEGFVLQADNLRHQTIHRLNQLLTTRQEARCLLAVAEYFHRLQALSSLWLARPRQDG</w:t>
      </w:r>
    </w:p>
    <w:p>
      <w:pPr>
        <w:pStyle w:val="Normal"/>
        <w:rPr/>
      </w:pPr>
      <w:r>
        <w:rPr/>
        <w:t>&gt;AtTGA10</w:t>
      </w:r>
    </w:p>
    <w:p>
      <w:pPr>
        <w:pStyle w:val="Normal"/>
        <w:rPr/>
      </w:pPr>
      <w:r>
        <w:rPr/>
        <w:t>MQGHHQNHHQHLSSSSATSSHGNFMNKDGYDIGEIDPSLFLYLDGQGHHDPPSTAPSPLHHHHTTQNLAMRPPTSTLNIFPSQPMHIEPPPSSTHNKEGNRKGLASSDHDIPKSSDPKTLRRLAQNREAARKSRLRKKAYVQQLESCRIKLTQLEQEIQRARSQGVFFGGSLIGGDQQQGGLPIGPGNISSAEAAVFDMEYARWLEEQQRLLNELRVATQEHLSENELRMFVDTCLAHYDHLINLKAMVAKTDVFHLISGAWKTPAERCFLWMGGFRPSEIIKVIVNQIEPLTEQQIVGICGLQQSTQEAEEALSQGLEALNQSLSDSIVSDSLPPASAPLPPHLSNFMSHMSLALNKLSALEGFVLQADNLRHQTIHRLNQLLTTRQEARCLLAVAEYFHRLQALSSLWLARPRQD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09:00:00Z</dcterms:created>
  <dc:creator>lenovo</dc:creator>
  <dc:description/>
  <cp:keywords/>
  <dc:language>en-US</dc:language>
  <cp:lastModifiedBy>C401</cp:lastModifiedBy>
  <dcterms:modified xsi:type="dcterms:W3CDTF">2018-04-15T07:11:00Z</dcterms:modified>
  <cp:revision>4</cp:revision>
  <dc:subject/>
  <dc:title>&gt;MeTGA351</dc:title>
</cp:coreProperties>
</file>